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CE4" w:rsidRPr="008D62BC" w:rsidRDefault="00112CE4" w:rsidP="00112CE4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4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112CE4" w:rsidRPr="008D62BC" w:rsidRDefault="00112CE4" w:rsidP="00112CE4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330" w:type="dxa"/>
        <w:tblInd w:w="108" w:type="dxa"/>
        <w:tblLook w:val="04A0"/>
      </w:tblPr>
      <w:tblGrid>
        <w:gridCol w:w="6480"/>
        <w:gridCol w:w="1350"/>
        <w:gridCol w:w="990"/>
        <w:gridCol w:w="990"/>
        <w:gridCol w:w="990"/>
        <w:gridCol w:w="1530"/>
      </w:tblGrid>
      <w:tr w:rsidR="00112CE4" w:rsidRPr="008D62BC" w:rsidTr="008D1692">
        <w:trPr>
          <w:trHeight w:val="345"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DB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closur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pe fru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3-15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</w:tbl>
    <w:p w:rsidR="00112CE4" w:rsidRPr="008D62BC" w:rsidRDefault="00112CE4" w:rsidP="00112CE4">
      <w:pPr>
        <w:pStyle w:val="ListParagraph"/>
        <w:spacing w:line="240" w:lineRule="auto"/>
        <w:rPr>
          <w:rFonts w:ascii="Arial" w:hAnsi="Arial" w:cs="Arial"/>
        </w:rPr>
      </w:pPr>
    </w:p>
    <w:p w:rsidR="00112CE4" w:rsidRPr="008D62BC" w:rsidRDefault="00112CE4" w:rsidP="00112CE4">
      <w:pPr>
        <w:pStyle w:val="ListParagraph"/>
        <w:spacing w:line="240" w:lineRule="auto"/>
        <w:rPr>
          <w:rFonts w:ascii="Arial" w:hAnsi="Arial" w:cs="Arial"/>
        </w:rPr>
      </w:pPr>
    </w:p>
    <w:p w:rsidR="00112CE4" w:rsidRPr="008D62BC" w:rsidRDefault="00112CE4" w:rsidP="00112CE4">
      <w:pPr>
        <w:pStyle w:val="ListParagraph"/>
        <w:spacing w:line="240" w:lineRule="auto"/>
        <w:rPr>
          <w:rFonts w:ascii="Arial" w:hAnsi="Arial" w:cs="Arial"/>
        </w:rPr>
      </w:pPr>
    </w:p>
    <w:p w:rsidR="00112CE4" w:rsidRPr="008D62BC" w:rsidRDefault="00112CE4" w:rsidP="00112CE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112CE4" w:rsidRPr="008D62BC" w:rsidRDefault="00112CE4" w:rsidP="00112CE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112CE4" w:rsidRDefault="00112CE4" w:rsidP="00112CE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EF0514" w:rsidRPr="008D62BC" w:rsidRDefault="00EF0514" w:rsidP="00112CE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112CE4" w:rsidRPr="008D62BC" w:rsidRDefault="00112CE4" w:rsidP="00112CE4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tbl>
      <w:tblPr>
        <w:tblW w:w="12510" w:type="dxa"/>
        <w:tblInd w:w="108" w:type="dxa"/>
        <w:tblLayout w:type="fixed"/>
        <w:tblLook w:val="04A0"/>
      </w:tblPr>
      <w:tblGrid>
        <w:gridCol w:w="8190"/>
        <w:gridCol w:w="1170"/>
        <w:gridCol w:w="944"/>
        <w:gridCol w:w="946"/>
        <w:gridCol w:w="720"/>
        <w:gridCol w:w="540"/>
      </w:tblGrid>
      <w:tr w:rsidR="00112CE4" w:rsidRPr="008D62BC" w:rsidTr="008D1692">
        <w:trPr>
          <w:trHeight w:val="375"/>
        </w:trPr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+sugar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P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112CE4" w:rsidRPr="008D62BC" w:rsidTr="008D1692">
        <w:trPr>
          <w:trHeight w:val="315"/>
        </w:trPr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CE4" w:rsidRPr="008D62BC" w:rsidRDefault="00112CE4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</w:tbl>
    <w:p w:rsidR="00112CE4" w:rsidRPr="008D62BC" w:rsidRDefault="00112CE4" w:rsidP="00112CE4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112CE4" w:rsidRPr="008D62BC" w:rsidRDefault="00112CE4" w:rsidP="00112CE4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12CE4" w:rsidRPr="008D62BC" w:rsidRDefault="00112CE4" w:rsidP="00112CE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36F81" w:rsidRPr="00112CE4" w:rsidRDefault="00D36F81" w:rsidP="00112CE4"/>
    <w:sectPr w:rsidR="00D36F81" w:rsidRPr="00112CE4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22D66"/>
    <w:rsid w:val="00075C25"/>
    <w:rsid w:val="00112CE4"/>
    <w:rsid w:val="003A789A"/>
    <w:rsid w:val="003E3ACA"/>
    <w:rsid w:val="006F1B29"/>
    <w:rsid w:val="00D36F81"/>
    <w:rsid w:val="00EF0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4</cp:revision>
  <dcterms:created xsi:type="dcterms:W3CDTF">2013-12-27T20:12:00Z</dcterms:created>
  <dcterms:modified xsi:type="dcterms:W3CDTF">2013-12-27T20:13:00Z</dcterms:modified>
</cp:coreProperties>
</file>